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AC205" w14:textId="6E725E8B" w:rsidR="00C2040D" w:rsidRDefault="006E4809">
      <w:bookmarkStart w:id="0" w:name="_Hlk534300453"/>
      <w:bookmarkStart w:id="1" w:name="_GoBack"/>
      <w:bookmarkEnd w:id="1"/>
      <w:r w:rsidRPr="007F6119">
        <w:rPr>
          <w:b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9089677" wp14:editId="51EE48EC">
            <wp:simplePos x="0" y="0"/>
            <wp:positionH relativeFrom="column">
              <wp:posOffset>71562</wp:posOffset>
            </wp:positionH>
            <wp:positionV relativeFrom="paragraph">
              <wp:posOffset>882567</wp:posOffset>
            </wp:positionV>
            <wp:extent cx="5731510" cy="5619750"/>
            <wp:effectExtent l="0" t="0" r="2540" b="0"/>
            <wp:wrapTight wrapText="bothSides">
              <wp:wrapPolygon edited="0">
                <wp:start x="215" y="0"/>
                <wp:lineTo x="215" y="21161"/>
                <wp:lineTo x="21538" y="21161"/>
                <wp:lineTo x="21538" y="0"/>
                <wp:lineTo x="215" y="0"/>
              </wp:wrapPolygon>
            </wp:wrapTight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267F" w:rsidRPr="007F6119">
        <w:rPr>
          <w:rFonts w:ascii="Times New Roman" w:hAnsi="Times New Roman" w:cs="Times New Roman"/>
          <w:b/>
          <w:sz w:val="24"/>
        </w:rPr>
        <w:t>Figure S</w:t>
      </w:r>
      <w:r w:rsidR="00DE77F5" w:rsidRPr="007F6119">
        <w:rPr>
          <w:rFonts w:ascii="Times New Roman" w:hAnsi="Times New Roman" w:cs="Times New Roman"/>
          <w:b/>
          <w:sz w:val="24"/>
        </w:rPr>
        <w:t>2</w:t>
      </w:r>
      <w:r w:rsidR="00C2040D" w:rsidRPr="00854640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Within group variation in gene expression </w:t>
      </w:r>
      <w:r w:rsidR="00B73596">
        <w:rPr>
          <w:rFonts w:ascii="Times New Roman" w:hAnsi="Times New Roman" w:cs="Times New Roman"/>
          <w:sz w:val="24"/>
        </w:rPr>
        <w:t>along PC1 of aggressive and non-aggressive Nile tilapia reared at high and low density.</w:t>
      </w:r>
    </w:p>
    <w:bookmarkEnd w:id="0"/>
    <w:p w14:paraId="366226FD" w14:textId="057E146E" w:rsidR="00C2040D" w:rsidRDefault="00C2040D"/>
    <w:p w14:paraId="7EE39BB9" w14:textId="23E1E224" w:rsidR="00EA3D63" w:rsidRPr="00EA3D63" w:rsidRDefault="00EA3D63" w:rsidP="00EA3D63">
      <w:pPr>
        <w:tabs>
          <w:tab w:val="left" w:pos="8314"/>
        </w:tabs>
      </w:pPr>
      <w:r>
        <w:tab/>
      </w:r>
    </w:p>
    <w:sectPr w:rsidR="00EA3D63" w:rsidRPr="00EA3D63" w:rsidSect="00DE77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E272A" w14:textId="77777777" w:rsidR="0085647D" w:rsidRDefault="0085647D" w:rsidP="006E6F6E">
      <w:pPr>
        <w:spacing w:after="0" w:line="240" w:lineRule="auto"/>
      </w:pPr>
      <w:r>
        <w:separator/>
      </w:r>
    </w:p>
  </w:endnote>
  <w:endnote w:type="continuationSeparator" w:id="0">
    <w:p w14:paraId="6B100B5F" w14:textId="77777777" w:rsidR="0085647D" w:rsidRDefault="0085647D" w:rsidP="006E6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98008" w14:textId="77777777" w:rsidR="006E6F6E" w:rsidRDefault="006E6F6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F12372" w14:textId="77777777" w:rsidR="006E6F6E" w:rsidRDefault="006E6F6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12F053" w14:textId="77777777" w:rsidR="006E6F6E" w:rsidRDefault="006E6F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E8B9D" w14:textId="77777777" w:rsidR="0085647D" w:rsidRDefault="0085647D" w:rsidP="006E6F6E">
      <w:pPr>
        <w:spacing w:after="0" w:line="240" w:lineRule="auto"/>
      </w:pPr>
      <w:r>
        <w:separator/>
      </w:r>
    </w:p>
  </w:footnote>
  <w:footnote w:type="continuationSeparator" w:id="0">
    <w:p w14:paraId="24FEF413" w14:textId="77777777" w:rsidR="0085647D" w:rsidRDefault="0085647D" w:rsidP="006E6F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6127B7" w14:textId="77777777" w:rsidR="006E6F6E" w:rsidRDefault="006E6F6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153F9" w14:textId="77777777" w:rsidR="006E6F6E" w:rsidRDefault="006E6F6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5EBE2" w14:textId="77777777" w:rsidR="006E6F6E" w:rsidRDefault="006E6F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40D"/>
    <w:rsid w:val="000679BD"/>
    <w:rsid w:val="00121DA8"/>
    <w:rsid w:val="001D4479"/>
    <w:rsid w:val="00284005"/>
    <w:rsid w:val="0035267F"/>
    <w:rsid w:val="003A519F"/>
    <w:rsid w:val="005B4C1A"/>
    <w:rsid w:val="0069682B"/>
    <w:rsid w:val="006E4809"/>
    <w:rsid w:val="006E6F6E"/>
    <w:rsid w:val="007F6119"/>
    <w:rsid w:val="00854640"/>
    <w:rsid w:val="0085647D"/>
    <w:rsid w:val="00AF71BA"/>
    <w:rsid w:val="00B73596"/>
    <w:rsid w:val="00C2040D"/>
    <w:rsid w:val="00C5527F"/>
    <w:rsid w:val="00C6393C"/>
    <w:rsid w:val="00DE77F5"/>
    <w:rsid w:val="00EA3D63"/>
    <w:rsid w:val="00FA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ADF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4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40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E77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E6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F6E"/>
  </w:style>
  <w:style w:type="paragraph" w:styleId="Footer">
    <w:name w:val="footer"/>
    <w:basedOn w:val="Normal"/>
    <w:link w:val="FooterChar"/>
    <w:uiPriority w:val="99"/>
    <w:unhideWhenUsed/>
    <w:rsid w:val="006E6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E2D4FF-A17D-430D-A438-75FBB7202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4-23T05:57:00Z</dcterms:created>
  <dcterms:modified xsi:type="dcterms:W3CDTF">2019-04-23T05:57:00Z</dcterms:modified>
</cp:coreProperties>
</file>